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B3028D" w14:textId="77777777" w:rsidR="00864C8E" w:rsidRPr="002A65C3" w:rsidRDefault="00864C8E" w:rsidP="00864C8E">
      <w:pPr>
        <w:shd w:val="clear" w:color="auto" w:fill="FFFFFF"/>
        <w:spacing w:before="40" w:after="40" w:line="48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S</w:t>
      </w:r>
      <w:r w:rsidRPr="002A65C3">
        <w:rPr>
          <w:rFonts w:ascii="Arial" w:hAnsi="Arial" w:cs="Arial"/>
          <w:b/>
        </w:rPr>
        <w:t>1: Score</w:t>
      </w:r>
      <w:r>
        <w:rPr>
          <w:rFonts w:ascii="Arial" w:hAnsi="Arial" w:cs="Arial"/>
          <w:b/>
        </w:rPr>
        <w:t xml:space="preserve"> used to quantify Knowledge on HIV and on ARV</w:t>
      </w:r>
    </w:p>
    <w:tbl>
      <w:tblPr>
        <w:tblW w:w="9072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946"/>
        <w:gridCol w:w="1176"/>
        <w:gridCol w:w="950"/>
      </w:tblGrid>
      <w:tr w:rsidR="00864C8E" w:rsidRPr="002A65C3" w14:paraId="75BE56F0" w14:textId="77777777" w:rsidTr="00B95F15">
        <w:trPr>
          <w:trHeight w:val="142"/>
        </w:trPr>
        <w:tc>
          <w:tcPr>
            <w:tcW w:w="6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975A33A" w14:textId="77777777" w:rsidR="00864C8E" w:rsidRPr="00B95F15" w:rsidRDefault="00864C8E" w:rsidP="00B95F15">
            <w:pPr>
              <w:jc w:val="center"/>
              <w:rPr>
                <w:rFonts w:ascii="Arial" w:hAnsi="Arial" w:cs="Arial"/>
                <w:b/>
                <w:sz w:val="20"/>
                <w:szCs w:val="18"/>
              </w:rPr>
            </w:pP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103D744" w14:textId="77777777" w:rsidR="00864C8E" w:rsidRPr="002A65C3" w:rsidRDefault="00864C8E" w:rsidP="00B95F15">
            <w:pPr>
              <w:jc w:val="center"/>
              <w:rPr>
                <w:rFonts w:ascii="Arial" w:hAnsi="Arial" w:cs="Arial"/>
                <w:b/>
                <w:sz w:val="20"/>
                <w:szCs w:val="18"/>
              </w:rPr>
            </w:pPr>
            <w:r w:rsidRPr="002A65C3">
              <w:rPr>
                <w:rFonts w:ascii="Arial" w:hAnsi="Arial" w:cs="Arial"/>
                <w:b/>
                <w:sz w:val="20"/>
                <w:szCs w:val="18"/>
              </w:rPr>
              <w:t>Correct</w:t>
            </w:r>
          </w:p>
          <w:p w14:paraId="4B661475" w14:textId="77777777" w:rsidR="00864C8E" w:rsidRPr="002A65C3" w:rsidRDefault="00864C8E" w:rsidP="00B95F15">
            <w:pPr>
              <w:jc w:val="center"/>
              <w:rPr>
                <w:rFonts w:ascii="Arial" w:hAnsi="Arial" w:cs="Arial"/>
                <w:b/>
                <w:sz w:val="20"/>
                <w:szCs w:val="18"/>
              </w:rPr>
            </w:pPr>
            <w:r w:rsidRPr="002A65C3">
              <w:rPr>
                <w:rFonts w:ascii="Arial" w:hAnsi="Arial" w:cs="Arial"/>
                <w:b/>
                <w:sz w:val="20"/>
                <w:szCs w:val="18"/>
              </w:rPr>
              <w:t>Answer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2BB4A8" w14:textId="77777777" w:rsidR="00864C8E" w:rsidRPr="002A65C3" w:rsidRDefault="00864C8E" w:rsidP="00B95F15">
            <w:pPr>
              <w:jc w:val="center"/>
              <w:rPr>
                <w:rFonts w:ascii="Arial" w:hAnsi="Arial" w:cs="Arial"/>
                <w:b/>
                <w:sz w:val="20"/>
                <w:szCs w:val="18"/>
              </w:rPr>
            </w:pPr>
            <w:r w:rsidRPr="002A65C3">
              <w:rPr>
                <w:rFonts w:ascii="Arial" w:hAnsi="Arial" w:cs="Arial"/>
                <w:b/>
                <w:sz w:val="20"/>
                <w:szCs w:val="18"/>
              </w:rPr>
              <w:t>Score (points)</w:t>
            </w:r>
          </w:p>
        </w:tc>
      </w:tr>
      <w:tr w:rsidR="00864C8E" w:rsidRPr="002A65C3" w14:paraId="2E097F9B" w14:textId="77777777" w:rsidTr="00B95F15">
        <w:trPr>
          <w:trHeight w:val="142"/>
        </w:trPr>
        <w:tc>
          <w:tcPr>
            <w:tcW w:w="6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1A2116" w14:textId="77777777" w:rsidR="00864C8E" w:rsidRPr="002A65C3" w:rsidRDefault="00864C8E" w:rsidP="00B95F15">
            <w:pPr>
              <w:rPr>
                <w:rFonts w:ascii="Arial" w:hAnsi="Arial" w:cs="Arial"/>
                <w:b/>
                <w:sz w:val="20"/>
                <w:szCs w:val="18"/>
              </w:rPr>
            </w:pPr>
            <w:r w:rsidRPr="002A65C3">
              <w:rPr>
                <w:rFonts w:ascii="Arial" w:hAnsi="Arial" w:cs="Arial"/>
                <w:b/>
                <w:sz w:val="20"/>
                <w:szCs w:val="18"/>
              </w:rPr>
              <w:t>Knowledge on HIV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F74120C" w14:textId="77777777" w:rsidR="00864C8E" w:rsidRPr="002A65C3" w:rsidRDefault="00864C8E" w:rsidP="00B95F15">
            <w:pPr>
              <w:jc w:val="center"/>
              <w:rPr>
                <w:rFonts w:ascii="Arial" w:hAnsi="Arial" w:cs="Arial"/>
                <w:b/>
                <w:sz w:val="20"/>
                <w:szCs w:val="18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E53406" w14:textId="77777777" w:rsidR="00864C8E" w:rsidRPr="002A65C3" w:rsidRDefault="00864C8E" w:rsidP="00B95F15">
            <w:pPr>
              <w:jc w:val="center"/>
              <w:rPr>
                <w:rFonts w:ascii="Arial" w:hAnsi="Arial" w:cs="Arial"/>
                <w:b/>
                <w:sz w:val="20"/>
                <w:szCs w:val="18"/>
              </w:rPr>
            </w:pPr>
          </w:p>
        </w:tc>
      </w:tr>
      <w:tr w:rsidR="00864C8E" w:rsidRPr="002A65C3" w14:paraId="3B6958E2" w14:textId="77777777" w:rsidTr="00B95F15">
        <w:trPr>
          <w:trHeight w:val="142"/>
        </w:trPr>
        <w:tc>
          <w:tcPr>
            <w:tcW w:w="69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D712458" w14:textId="77777777" w:rsidR="00864C8E" w:rsidRPr="002A65C3" w:rsidRDefault="00864C8E" w:rsidP="00B95F15">
            <w:pPr>
              <w:rPr>
                <w:rFonts w:ascii="Arial" w:hAnsi="Arial" w:cs="Arial"/>
                <w:sz w:val="20"/>
                <w:szCs w:val="18"/>
              </w:rPr>
            </w:pPr>
            <w:r w:rsidRPr="002A65C3">
              <w:rPr>
                <w:rFonts w:ascii="Arial" w:hAnsi="Arial" w:cs="Arial"/>
                <w:sz w:val="20"/>
                <w:szCs w:val="18"/>
              </w:rPr>
              <w:t>I must use a condom in any sexual relation with a person without HIV*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8C15F1" w14:textId="77777777" w:rsidR="00864C8E" w:rsidRPr="002A65C3" w:rsidRDefault="00864C8E" w:rsidP="00B95F15">
            <w:pPr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2A65C3">
              <w:rPr>
                <w:rFonts w:ascii="Arial" w:hAnsi="Arial" w:cs="Arial"/>
                <w:sz w:val="20"/>
                <w:szCs w:val="18"/>
              </w:rPr>
              <w:t>True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328D73" w14:textId="77777777" w:rsidR="00864C8E" w:rsidRPr="002A65C3" w:rsidRDefault="00864C8E" w:rsidP="00B95F15">
            <w:pPr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2A65C3">
              <w:rPr>
                <w:rFonts w:ascii="Arial" w:hAnsi="Arial" w:cs="Arial"/>
                <w:sz w:val="20"/>
                <w:szCs w:val="18"/>
              </w:rPr>
              <w:t>0.25</w:t>
            </w:r>
          </w:p>
        </w:tc>
      </w:tr>
      <w:tr w:rsidR="00864C8E" w:rsidRPr="002A65C3" w14:paraId="7EC25150" w14:textId="77777777" w:rsidTr="00B95F15">
        <w:trPr>
          <w:trHeight w:val="142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83A35A" w14:textId="77777777" w:rsidR="00864C8E" w:rsidRPr="002A65C3" w:rsidRDefault="00864C8E" w:rsidP="00B95F15">
            <w:pPr>
              <w:rPr>
                <w:rFonts w:ascii="Arial" w:hAnsi="Arial" w:cs="Arial"/>
                <w:sz w:val="20"/>
                <w:szCs w:val="18"/>
              </w:rPr>
            </w:pPr>
            <w:r w:rsidRPr="002A65C3">
              <w:rPr>
                <w:rFonts w:ascii="Arial" w:hAnsi="Arial" w:cs="Arial"/>
                <w:sz w:val="20"/>
                <w:szCs w:val="18"/>
              </w:rPr>
              <w:t>Is HIV an illness that can be cured or controlled?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1E97F2" w14:textId="77777777" w:rsidR="00864C8E" w:rsidRPr="002A65C3" w:rsidRDefault="00864C8E" w:rsidP="00B95F15">
            <w:pPr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2A65C3">
              <w:rPr>
                <w:rFonts w:ascii="Arial" w:hAnsi="Arial" w:cs="Arial"/>
                <w:sz w:val="20"/>
                <w:szCs w:val="18"/>
              </w:rPr>
              <w:t>Controlled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82077" w14:textId="77777777" w:rsidR="00864C8E" w:rsidRPr="002A65C3" w:rsidRDefault="00864C8E" w:rsidP="00B95F15">
            <w:pPr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2A65C3">
              <w:rPr>
                <w:rFonts w:ascii="Arial" w:hAnsi="Arial" w:cs="Arial"/>
                <w:sz w:val="20"/>
                <w:szCs w:val="18"/>
              </w:rPr>
              <w:t>0.25</w:t>
            </w:r>
          </w:p>
        </w:tc>
      </w:tr>
      <w:tr w:rsidR="00864C8E" w:rsidRPr="002A65C3" w14:paraId="2CE33756" w14:textId="77777777" w:rsidTr="00B95F15">
        <w:trPr>
          <w:trHeight w:val="142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B67354" w14:textId="77777777" w:rsidR="00864C8E" w:rsidRPr="002A65C3" w:rsidRDefault="00864C8E" w:rsidP="00B95F15">
            <w:pPr>
              <w:rPr>
                <w:rFonts w:ascii="Arial" w:hAnsi="Arial" w:cs="Arial"/>
                <w:sz w:val="20"/>
                <w:szCs w:val="18"/>
              </w:rPr>
            </w:pPr>
            <w:r w:rsidRPr="002A65C3">
              <w:rPr>
                <w:rFonts w:ascii="Arial" w:hAnsi="Arial" w:cs="Arial"/>
                <w:sz w:val="20"/>
                <w:szCs w:val="18"/>
              </w:rPr>
              <w:t xml:space="preserve">If I use condoms </w:t>
            </w:r>
            <w:proofErr w:type="gramStart"/>
            <w:r w:rsidRPr="002A65C3">
              <w:rPr>
                <w:rFonts w:ascii="Arial" w:hAnsi="Arial" w:cs="Arial"/>
                <w:sz w:val="20"/>
                <w:szCs w:val="18"/>
              </w:rPr>
              <w:t>correctly</w:t>
            </w:r>
            <w:proofErr w:type="gramEnd"/>
            <w:r w:rsidRPr="002A65C3">
              <w:rPr>
                <w:rFonts w:ascii="Arial" w:hAnsi="Arial" w:cs="Arial"/>
                <w:sz w:val="20"/>
                <w:szCs w:val="18"/>
              </w:rPr>
              <w:t xml:space="preserve"> I will have safe sex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7354BB" w14:textId="77777777" w:rsidR="00864C8E" w:rsidRPr="002A65C3" w:rsidRDefault="00864C8E" w:rsidP="00B95F15">
            <w:pPr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2A65C3">
              <w:rPr>
                <w:rFonts w:ascii="Arial" w:hAnsi="Arial" w:cs="Arial"/>
                <w:sz w:val="20"/>
                <w:szCs w:val="18"/>
              </w:rPr>
              <w:t>True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63D1D" w14:textId="77777777" w:rsidR="00864C8E" w:rsidRPr="002A65C3" w:rsidRDefault="00864C8E" w:rsidP="00B95F15">
            <w:pPr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2A65C3">
              <w:rPr>
                <w:rFonts w:ascii="Arial" w:hAnsi="Arial" w:cs="Arial"/>
                <w:sz w:val="20"/>
                <w:szCs w:val="18"/>
              </w:rPr>
              <w:t>0.25</w:t>
            </w:r>
          </w:p>
        </w:tc>
      </w:tr>
      <w:tr w:rsidR="00864C8E" w:rsidRPr="002A65C3" w14:paraId="6780DF95" w14:textId="77777777" w:rsidTr="00B95F15">
        <w:trPr>
          <w:trHeight w:val="142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CEA1C1" w14:textId="77777777" w:rsidR="00864C8E" w:rsidRPr="002A65C3" w:rsidRDefault="00864C8E" w:rsidP="00B95F15">
            <w:pPr>
              <w:rPr>
                <w:rFonts w:ascii="Arial" w:hAnsi="Arial" w:cs="Arial"/>
                <w:sz w:val="20"/>
                <w:szCs w:val="18"/>
              </w:rPr>
            </w:pPr>
            <w:r w:rsidRPr="002A65C3">
              <w:rPr>
                <w:rFonts w:ascii="Arial" w:hAnsi="Arial" w:cs="Arial"/>
                <w:sz w:val="20"/>
                <w:szCs w:val="18"/>
              </w:rPr>
              <w:t xml:space="preserve">I </w:t>
            </w:r>
            <w:proofErr w:type="gramStart"/>
            <w:r w:rsidRPr="002A65C3">
              <w:rPr>
                <w:rFonts w:ascii="Arial" w:hAnsi="Arial" w:cs="Arial"/>
                <w:sz w:val="20"/>
                <w:szCs w:val="18"/>
              </w:rPr>
              <w:t>have to</w:t>
            </w:r>
            <w:proofErr w:type="gramEnd"/>
            <w:r w:rsidRPr="002A65C3">
              <w:rPr>
                <w:rFonts w:ascii="Arial" w:hAnsi="Arial" w:cs="Arial"/>
                <w:sz w:val="20"/>
                <w:szCs w:val="18"/>
              </w:rPr>
              <w:t xml:space="preserve"> use </w:t>
            </w:r>
            <w:r>
              <w:rPr>
                <w:rFonts w:ascii="Arial" w:hAnsi="Arial" w:cs="Arial"/>
                <w:sz w:val="20"/>
                <w:szCs w:val="18"/>
              </w:rPr>
              <w:t xml:space="preserve">a </w:t>
            </w:r>
            <w:r w:rsidRPr="002A65C3">
              <w:rPr>
                <w:rFonts w:ascii="Arial" w:hAnsi="Arial" w:cs="Arial"/>
                <w:sz w:val="20"/>
                <w:szCs w:val="18"/>
              </w:rPr>
              <w:t>condom if I have sex with a PLWH*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2035D7" w14:textId="77777777" w:rsidR="00864C8E" w:rsidRPr="002A65C3" w:rsidRDefault="00864C8E" w:rsidP="00B95F15">
            <w:pPr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2A65C3">
              <w:rPr>
                <w:rFonts w:ascii="Arial" w:hAnsi="Arial" w:cs="Arial"/>
                <w:sz w:val="20"/>
                <w:szCs w:val="18"/>
              </w:rPr>
              <w:t>True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E52F1" w14:textId="77777777" w:rsidR="00864C8E" w:rsidRPr="002A65C3" w:rsidRDefault="00864C8E" w:rsidP="00B95F15">
            <w:pPr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2A65C3">
              <w:rPr>
                <w:rFonts w:ascii="Arial" w:hAnsi="Arial" w:cs="Arial"/>
                <w:sz w:val="20"/>
                <w:szCs w:val="18"/>
              </w:rPr>
              <w:t>0.25</w:t>
            </w:r>
          </w:p>
        </w:tc>
      </w:tr>
      <w:tr w:rsidR="00864C8E" w:rsidRPr="002A65C3" w14:paraId="228D1787" w14:textId="77777777" w:rsidTr="00B95F15">
        <w:trPr>
          <w:trHeight w:val="142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0E5708" w14:textId="77777777" w:rsidR="00864C8E" w:rsidRPr="002A65C3" w:rsidRDefault="00864C8E" w:rsidP="00B95F15">
            <w:pPr>
              <w:rPr>
                <w:rFonts w:ascii="Arial" w:hAnsi="Arial" w:cs="Arial"/>
                <w:sz w:val="20"/>
                <w:szCs w:val="18"/>
              </w:rPr>
            </w:pPr>
            <w:r w:rsidRPr="002A65C3">
              <w:rPr>
                <w:rFonts w:ascii="Arial" w:hAnsi="Arial" w:cs="Arial"/>
                <w:sz w:val="20"/>
                <w:szCs w:val="18"/>
              </w:rPr>
              <w:t>I am at risk of another infection if I have sex with a PLWH without using a condom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2DAA11" w14:textId="77777777" w:rsidR="00864C8E" w:rsidRPr="002A65C3" w:rsidRDefault="00864C8E" w:rsidP="00B95F15">
            <w:pPr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2A65C3">
              <w:rPr>
                <w:rFonts w:ascii="Arial" w:hAnsi="Arial" w:cs="Arial"/>
                <w:sz w:val="20"/>
                <w:szCs w:val="18"/>
              </w:rPr>
              <w:t>True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2380D" w14:textId="77777777" w:rsidR="00864C8E" w:rsidRPr="002A65C3" w:rsidRDefault="00864C8E" w:rsidP="00B95F15">
            <w:pPr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2A65C3">
              <w:rPr>
                <w:rFonts w:ascii="Arial" w:hAnsi="Arial" w:cs="Arial"/>
                <w:sz w:val="20"/>
                <w:szCs w:val="18"/>
              </w:rPr>
              <w:t>0.25</w:t>
            </w:r>
          </w:p>
        </w:tc>
      </w:tr>
      <w:tr w:rsidR="00864C8E" w:rsidRPr="002A65C3" w14:paraId="77F2B60D" w14:textId="77777777" w:rsidTr="00B95F15">
        <w:trPr>
          <w:trHeight w:val="142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CC507D" w14:textId="77777777" w:rsidR="00864C8E" w:rsidRPr="002A65C3" w:rsidRDefault="00864C8E" w:rsidP="00B95F15">
            <w:pPr>
              <w:rPr>
                <w:rFonts w:ascii="Arial" w:hAnsi="Arial" w:cs="Arial"/>
                <w:sz w:val="20"/>
                <w:szCs w:val="18"/>
              </w:rPr>
            </w:pPr>
            <w:r w:rsidRPr="002A65C3">
              <w:rPr>
                <w:rFonts w:ascii="Arial" w:hAnsi="Arial" w:cs="Arial"/>
                <w:sz w:val="20"/>
                <w:szCs w:val="18"/>
              </w:rPr>
              <w:t>A PLWH can live the same number of years as a person not infected?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3898F6" w14:textId="77777777" w:rsidR="00864C8E" w:rsidRPr="002A65C3" w:rsidRDefault="00864C8E" w:rsidP="00B95F15">
            <w:pPr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2A65C3">
              <w:rPr>
                <w:rFonts w:ascii="Arial" w:hAnsi="Arial" w:cs="Arial"/>
                <w:sz w:val="20"/>
                <w:szCs w:val="18"/>
              </w:rPr>
              <w:t>Ye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0EF21" w14:textId="77777777" w:rsidR="00864C8E" w:rsidRPr="002A65C3" w:rsidRDefault="00864C8E" w:rsidP="00B95F15">
            <w:pPr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2A65C3">
              <w:rPr>
                <w:rFonts w:ascii="Arial" w:hAnsi="Arial" w:cs="Arial"/>
                <w:sz w:val="20"/>
                <w:szCs w:val="18"/>
              </w:rPr>
              <w:t>0.25</w:t>
            </w:r>
          </w:p>
        </w:tc>
      </w:tr>
      <w:tr w:rsidR="00864C8E" w:rsidRPr="002A65C3" w14:paraId="4826CC42" w14:textId="77777777" w:rsidTr="00B95F15">
        <w:trPr>
          <w:trHeight w:val="142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3F14AC" w14:textId="77777777" w:rsidR="00864C8E" w:rsidRPr="002A65C3" w:rsidRDefault="00864C8E" w:rsidP="00B95F15">
            <w:pPr>
              <w:rPr>
                <w:rFonts w:ascii="Arial" w:hAnsi="Arial" w:cs="Arial"/>
                <w:sz w:val="20"/>
                <w:szCs w:val="18"/>
              </w:rPr>
            </w:pPr>
            <w:r w:rsidRPr="002A65C3">
              <w:rPr>
                <w:rFonts w:ascii="Arial" w:hAnsi="Arial" w:cs="Arial"/>
                <w:sz w:val="20"/>
                <w:szCs w:val="18"/>
              </w:rPr>
              <w:t xml:space="preserve">HIV infection places me at higher risk of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08DF61" w14:textId="77777777" w:rsidR="00864C8E" w:rsidRPr="002A65C3" w:rsidRDefault="00864C8E" w:rsidP="00B95F15">
            <w:pPr>
              <w:jc w:val="center"/>
              <w:rPr>
                <w:rFonts w:ascii="Arial" w:hAnsi="Arial" w:cs="Arial"/>
                <w:sz w:val="20"/>
                <w:szCs w:val="18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E5E5B" w14:textId="77777777" w:rsidR="00864C8E" w:rsidRPr="002A65C3" w:rsidRDefault="00864C8E" w:rsidP="00B95F15">
            <w:pPr>
              <w:jc w:val="center"/>
              <w:rPr>
                <w:rFonts w:ascii="Arial" w:hAnsi="Arial" w:cs="Arial"/>
                <w:sz w:val="20"/>
                <w:szCs w:val="18"/>
              </w:rPr>
            </w:pPr>
          </w:p>
        </w:tc>
      </w:tr>
      <w:tr w:rsidR="00864C8E" w:rsidRPr="002A65C3" w14:paraId="41468A5C" w14:textId="77777777" w:rsidTr="00B95F15">
        <w:trPr>
          <w:trHeight w:val="142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76DBEB" w14:textId="77777777" w:rsidR="00864C8E" w:rsidRPr="002A65C3" w:rsidRDefault="00864C8E" w:rsidP="00B95F15">
            <w:pPr>
              <w:ind w:left="237"/>
              <w:rPr>
                <w:rFonts w:ascii="Arial" w:hAnsi="Arial" w:cs="Arial"/>
                <w:sz w:val="20"/>
                <w:szCs w:val="18"/>
              </w:rPr>
            </w:pPr>
            <w:r w:rsidRPr="002A65C3">
              <w:rPr>
                <w:rFonts w:ascii="Arial" w:hAnsi="Arial" w:cs="Arial"/>
                <w:sz w:val="20"/>
                <w:szCs w:val="18"/>
              </w:rPr>
              <w:t>Diarrhea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DF74FA" w14:textId="77777777" w:rsidR="00864C8E" w:rsidRPr="002A65C3" w:rsidRDefault="00864C8E" w:rsidP="00B95F15">
            <w:pPr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2A65C3">
              <w:rPr>
                <w:rFonts w:ascii="Arial" w:hAnsi="Arial" w:cs="Arial"/>
                <w:sz w:val="20"/>
                <w:szCs w:val="18"/>
              </w:rPr>
              <w:t>True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773EA" w14:textId="77777777" w:rsidR="00864C8E" w:rsidRPr="002A65C3" w:rsidRDefault="00864C8E" w:rsidP="00B95F15">
            <w:pPr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2A65C3">
              <w:rPr>
                <w:rFonts w:ascii="Arial" w:hAnsi="Arial" w:cs="Arial"/>
                <w:sz w:val="20"/>
                <w:szCs w:val="18"/>
              </w:rPr>
              <w:t>0.25</w:t>
            </w:r>
          </w:p>
        </w:tc>
      </w:tr>
      <w:tr w:rsidR="00864C8E" w:rsidRPr="002A65C3" w14:paraId="371E7466" w14:textId="77777777" w:rsidTr="00B95F15">
        <w:trPr>
          <w:trHeight w:val="142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36C7A9" w14:textId="77777777" w:rsidR="00864C8E" w:rsidRPr="002A65C3" w:rsidRDefault="00864C8E" w:rsidP="00B95F15">
            <w:pPr>
              <w:ind w:left="237"/>
              <w:rPr>
                <w:rFonts w:ascii="Arial" w:hAnsi="Arial" w:cs="Arial"/>
                <w:sz w:val="20"/>
                <w:szCs w:val="18"/>
              </w:rPr>
            </w:pPr>
            <w:r w:rsidRPr="002A65C3">
              <w:rPr>
                <w:rFonts w:ascii="Arial" w:hAnsi="Arial" w:cs="Arial"/>
                <w:sz w:val="20"/>
                <w:szCs w:val="18"/>
              </w:rPr>
              <w:t>Sexually transmitted infections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9668E0" w14:textId="77777777" w:rsidR="00864C8E" w:rsidRPr="002A65C3" w:rsidRDefault="00864C8E" w:rsidP="00B95F15">
            <w:pPr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2A65C3">
              <w:rPr>
                <w:rFonts w:ascii="Arial" w:hAnsi="Arial" w:cs="Arial"/>
                <w:sz w:val="20"/>
                <w:szCs w:val="18"/>
              </w:rPr>
              <w:t>True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221FB" w14:textId="77777777" w:rsidR="00864C8E" w:rsidRPr="002A65C3" w:rsidRDefault="00864C8E" w:rsidP="00B95F15">
            <w:pPr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2A65C3">
              <w:rPr>
                <w:rFonts w:ascii="Arial" w:hAnsi="Arial" w:cs="Arial"/>
                <w:sz w:val="20"/>
                <w:szCs w:val="18"/>
              </w:rPr>
              <w:t>0.25</w:t>
            </w:r>
          </w:p>
        </w:tc>
      </w:tr>
      <w:tr w:rsidR="00864C8E" w:rsidRPr="002A65C3" w14:paraId="15C3A685" w14:textId="77777777" w:rsidTr="00B95F15">
        <w:trPr>
          <w:trHeight w:val="142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643B35" w14:textId="77777777" w:rsidR="00864C8E" w:rsidRPr="002A65C3" w:rsidRDefault="00864C8E" w:rsidP="00B95F15">
            <w:pPr>
              <w:ind w:left="237"/>
              <w:rPr>
                <w:rFonts w:ascii="Arial" w:hAnsi="Arial" w:cs="Arial"/>
                <w:sz w:val="20"/>
                <w:szCs w:val="18"/>
              </w:rPr>
            </w:pPr>
            <w:r w:rsidRPr="002A65C3">
              <w:rPr>
                <w:rFonts w:ascii="Arial" w:hAnsi="Arial" w:cs="Arial"/>
                <w:sz w:val="20"/>
                <w:szCs w:val="18"/>
              </w:rPr>
              <w:t>Dental problems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402509" w14:textId="77777777" w:rsidR="00864C8E" w:rsidRPr="002A65C3" w:rsidRDefault="00864C8E" w:rsidP="00B95F15">
            <w:pPr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2A65C3">
              <w:rPr>
                <w:rFonts w:ascii="Arial" w:hAnsi="Arial" w:cs="Arial"/>
                <w:sz w:val="20"/>
                <w:szCs w:val="18"/>
              </w:rPr>
              <w:t>True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9C0BC" w14:textId="77777777" w:rsidR="00864C8E" w:rsidRPr="002A65C3" w:rsidRDefault="00864C8E" w:rsidP="00B95F15">
            <w:pPr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2A65C3">
              <w:rPr>
                <w:rFonts w:ascii="Arial" w:hAnsi="Arial" w:cs="Arial"/>
                <w:sz w:val="20"/>
                <w:szCs w:val="18"/>
              </w:rPr>
              <w:t>0.25</w:t>
            </w:r>
          </w:p>
        </w:tc>
      </w:tr>
      <w:tr w:rsidR="00864C8E" w:rsidRPr="002A65C3" w14:paraId="5A9E208E" w14:textId="77777777" w:rsidTr="00B95F15">
        <w:trPr>
          <w:trHeight w:val="142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D7F4F7" w14:textId="77777777" w:rsidR="00864C8E" w:rsidRPr="002A65C3" w:rsidRDefault="00864C8E" w:rsidP="00B95F15">
            <w:pPr>
              <w:ind w:left="237"/>
              <w:rPr>
                <w:rFonts w:ascii="Arial" w:hAnsi="Arial" w:cs="Arial"/>
                <w:sz w:val="20"/>
                <w:szCs w:val="18"/>
              </w:rPr>
            </w:pPr>
            <w:r w:rsidRPr="002A65C3">
              <w:rPr>
                <w:rFonts w:ascii="Arial" w:hAnsi="Arial" w:cs="Arial"/>
                <w:sz w:val="20"/>
                <w:szCs w:val="18"/>
              </w:rPr>
              <w:t>Cancer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DD677F" w14:textId="77777777" w:rsidR="00864C8E" w:rsidRPr="002A65C3" w:rsidRDefault="00864C8E" w:rsidP="00B95F15">
            <w:pPr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2A65C3">
              <w:rPr>
                <w:rFonts w:ascii="Arial" w:hAnsi="Arial" w:cs="Arial"/>
                <w:sz w:val="20"/>
                <w:szCs w:val="18"/>
              </w:rPr>
              <w:t>True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83CB8" w14:textId="77777777" w:rsidR="00864C8E" w:rsidRPr="002A65C3" w:rsidRDefault="00864C8E" w:rsidP="00B95F15">
            <w:pPr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2A65C3">
              <w:rPr>
                <w:rFonts w:ascii="Arial" w:hAnsi="Arial" w:cs="Arial"/>
                <w:sz w:val="20"/>
                <w:szCs w:val="18"/>
              </w:rPr>
              <w:t>0.25</w:t>
            </w:r>
          </w:p>
        </w:tc>
      </w:tr>
      <w:tr w:rsidR="00864C8E" w:rsidRPr="002A65C3" w14:paraId="4362F9A0" w14:textId="77777777" w:rsidTr="00B95F15">
        <w:trPr>
          <w:trHeight w:val="142"/>
        </w:trPr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53CCE3" w14:textId="77777777" w:rsidR="00864C8E" w:rsidRPr="002A65C3" w:rsidRDefault="00864C8E" w:rsidP="00B95F15">
            <w:pPr>
              <w:rPr>
                <w:rFonts w:ascii="Arial" w:hAnsi="Arial" w:cs="Arial"/>
                <w:sz w:val="20"/>
                <w:szCs w:val="18"/>
              </w:rPr>
            </w:pPr>
            <w:r w:rsidRPr="002A65C3">
              <w:rPr>
                <w:rFonts w:ascii="Arial" w:hAnsi="Arial" w:cs="Arial"/>
                <w:sz w:val="20"/>
                <w:szCs w:val="18"/>
              </w:rPr>
              <w:t xml:space="preserve">The use of microbicides during sex avoids HIV transmission 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E8107B" w14:textId="77777777" w:rsidR="00864C8E" w:rsidRPr="002A65C3" w:rsidRDefault="00864C8E" w:rsidP="00B95F15">
            <w:pPr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2A65C3">
              <w:rPr>
                <w:rFonts w:ascii="Arial" w:hAnsi="Arial" w:cs="Arial"/>
                <w:sz w:val="20"/>
                <w:szCs w:val="18"/>
              </w:rPr>
              <w:t>False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CD2DCC" w14:textId="77777777" w:rsidR="00864C8E" w:rsidRPr="002A65C3" w:rsidRDefault="00864C8E" w:rsidP="00B95F15">
            <w:pPr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2A65C3">
              <w:rPr>
                <w:rFonts w:ascii="Arial" w:hAnsi="Arial" w:cs="Arial"/>
                <w:sz w:val="20"/>
                <w:szCs w:val="18"/>
              </w:rPr>
              <w:t>0.25</w:t>
            </w:r>
          </w:p>
        </w:tc>
      </w:tr>
      <w:tr w:rsidR="00864C8E" w:rsidRPr="002A65C3" w14:paraId="7B5CEAE4" w14:textId="77777777" w:rsidTr="00B95F15">
        <w:trPr>
          <w:trHeight w:val="142"/>
        </w:trPr>
        <w:tc>
          <w:tcPr>
            <w:tcW w:w="6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70F352F" w14:textId="77777777" w:rsidR="00864C8E" w:rsidRPr="002A65C3" w:rsidRDefault="00864C8E" w:rsidP="00B95F15">
            <w:pPr>
              <w:rPr>
                <w:rFonts w:ascii="Arial" w:hAnsi="Arial" w:cs="Arial"/>
                <w:b/>
                <w:sz w:val="20"/>
                <w:szCs w:val="18"/>
              </w:rPr>
            </w:pPr>
            <w:r w:rsidRPr="002A65C3">
              <w:rPr>
                <w:rFonts w:ascii="Arial" w:hAnsi="Arial" w:cs="Arial"/>
                <w:b/>
                <w:sz w:val="20"/>
                <w:szCs w:val="18"/>
              </w:rPr>
              <w:t>Knowledge on ARV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781F8C" w14:textId="77777777" w:rsidR="00864C8E" w:rsidRPr="002A65C3" w:rsidRDefault="00864C8E" w:rsidP="00B95F15">
            <w:pPr>
              <w:jc w:val="center"/>
              <w:rPr>
                <w:rFonts w:ascii="Arial" w:hAnsi="Arial" w:cs="Arial"/>
                <w:sz w:val="20"/>
                <w:szCs w:val="18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5EFEAB" w14:textId="77777777" w:rsidR="00864C8E" w:rsidRPr="002A65C3" w:rsidRDefault="00864C8E" w:rsidP="00B95F15">
            <w:pPr>
              <w:jc w:val="center"/>
              <w:rPr>
                <w:rFonts w:ascii="Arial" w:hAnsi="Arial" w:cs="Arial"/>
                <w:sz w:val="20"/>
                <w:szCs w:val="18"/>
              </w:rPr>
            </w:pPr>
          </w:p>
        </w:tc>
      </w:tr>
      <w:tr w:rsidR="00864C8E" w:rsidRPr="002A65C3" w14:paraId="765178DB" w14:textId="77777777" w:rsidTr="00B95F15">
        <w:trPr>
          <w:trHeight w:val="142"/>
        </w:trPr>
        <w:tc>
          <w:tcPr>
            <w:tcW w:w="69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6AC27F0" w14:textId="77777777" w:rsidR="00864C8E" w:rsidRPr="002A65C3" w:rsidRDefault="00864C8E" w:rsidP="00B95F15">
            <w:pPr>
              <w:rPr>
                <w:rFonts w:ascii="Arial" w:hAnsi="Arial" w:cs="Arial"/>
                <w:sz w:val="20"/>
                <w:szCs w:val="18"/>
              </w:rPr>
            </w:pPr>
            <w:r w:rsidRPr="002A65C3">
              <w:rPr>
                <w:rFonts w:ascii="Arial" w:hAnsi="Arial" w:cs="Arial"/>
                <w:sz w:val="20"/>
                <w:szCs w:val="18"/>
              </w:rPr>
              <w:t>If I am feeling ok, I can discontinue ARV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84E673" w14:textId="77777777" w:rsidR="00864C8E" w:rsidRPr="002A65C3" w:rsidRDefault="00864C8E" w:rsidP="00B95F15">
            <w:pPr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2A65C3">
              <w:rPr>
                <w:rFonts w:ascii="Arial" w:hAnsi="Arial" w:cs="Arial"/>
                <w:sz w:val="20"/>
                <w:szCs w:val="18"/>
              </w:rPr>
              <w:t>False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898F76" w14:textId="77777777" w:rsidR="00864C8E" w:rsidRPr="002A65C3" w:rsidRDefault="00864C8E" w:rsidP="00B95F15">
            <w:pPr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2A65C3">
              <w:rPr>
                <w:rFonts w:ascii="Arial" w:hAnsi="Arial" w:cs="Arial"/>
                <w:sz w:val="20"/>
                <w:szCs w:val="18"/>
              </w:rPr>
              <w:t>1</w:t>
            </w:r>
          </w:p>
        </w:tc>
      </w:tr>
      <w:tr w:rsidR="00864C8E" w:rsidRPr="002A65C3" w14:paraId="4EE02872" w14:textId="77777777" w:rsidTr="00B95F15">
        <w:trPr>
          <w:trHeight w:val="142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966557" w14:textId="77777777" w:rsidR="00864C8E" w:rsidRPr="002A65C3" w:rsidRDefault="00864C8E" w:rsidP="00B95F15">
            <w:pPr>
              <w:rPr>
                <w:rFonts w:ascii="Arial" w:hAnsi="Arial" w:cs="Arial"/>
                <w:sz w:val="20"/>
                <w:szCs w:val="18"/>
              </w:rPr>
            </w:pPr>
            <w:r w:rsidRPr="002A65C3">
              <w:rPr>
                <w:rFonts w:ascii="Arial" w:hAnsi="Arial" w:cs="Arial"/>
                <w:sz w:val="20"/>
                <w:szCs w:val="18"/>
              </w:rPr>
              <w:t>It is important to discontinue ARV for a few days to rest the body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BA9724" w14:textId="77777777" w:rsidR="00864C8E" w:rsidRPr="002A65C3" w:rsidRDefault="00864C8E" w:rsidP="00B95F15">
            <w:pPr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2A65C3">
              <w:rPr>
                <w:rFonts w:ascii="Arial" w:hAnsi="Arial" w:cs="Arial"/>
                <w:sz w:val="20"/>
                <w:szCs w:val="18"/>
              </w:rPr>
              <w:t>False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5266E" w14:textId="77777777" w:rsidR="00864C8E" w:rsidRPr="002A65C3" w:rsidRDefault="00864C8E" w:rsidP="00B95F15">
            <w:pPr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2A65C3">
              <w:rPr>
                <w:rFonts w:ascii="Arial" w:hAnsi="Arial" w:cs="Arial"/>
                <w:sz w:val="20"/>
                <w:szCs w:val="18"/>
              </w:rPr>
              <w:t>1</w:t>
            </w:r>
          </w:p>
        </w:tc>
      </w:tr>
      <w:tr w:rsidR="00864C8E" w:rsidRPr="002A65C3" w14:paraId="66CD2CF0" w14:textId="77777777" w:rsidTr="00B95F15">
        <w:trPr>
          <w:trHeight w:val="142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7C7921" w14:textId="77777777" w:rsidR="00864C8E" w:rsidRPr="002A65C3" w:rsidRDefault="00864C8E" w:rsidP="00B95F15">
            <w:pPr>
              <w:rPr>
                <w:rFonts w:ascii="Arial" w:hAnsi="Arial" w:cs="Arial"/>
                <w:sz w:val="20"/>
                <w:szCs w:val="18"/>
              </w:rPr>
            </w:pPr>
            <w:r w:rsidRPr="002A65C3">
              <w:rPr>
                <w:rFonts w:ascii="Arial" w:hAnsi="Arial" w:cs="Arial"/>
                <w:sz w:val="20"/>
                <w:szCs w:val="18"/>
              </w:rPr>
              <w:t>While I am on ARV, I do not transmit HIV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3FA70E" w14:textId="77777777" w:rsidR="00864C8E" w:rsidRPr="002A65C3" w:rsidRDefault="00864C8E" w:rsidP="00B95F15">
            <w:pPr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2A65C3">
              <w:rPr>
                <w:rFonts w:ascii="Arial" w:hAnsi="Arial" w:cs="Arial"/>
                <w:sz w:val="20"/>
                <w:szCs w:val="18"/>
              </w:rPr>
              <w:t>False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8832C" w14:textId="77777777" w:rsidR="00864C8E" w:rsidRPr="002A65C3" w:rsidRDefault="00864C8E" w:rsidP="00B95F15">
            <w:pPr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2A65C3">
              <w:rPr>
                <w:rFonts w:ascii="Arial" w:hAnsi="Arial" w:cs="Arial"/>
                <w:sz w:val="20"/>
                <w:szCs w:val="18"/>
              </w:rPr>
              <w:t>1</w:t>
            </w:r>
          </w:p>
        </w:tc>
      </w:tr>
      <w:tr w:rsidR="00864C8E" w:rsidRPr="002A65C3" w14:paraId="52FAE7D1" w14:textId="77777777" w:rsidTr="00B95F15">
        <w:trPr>
          <w:trHeight w:val="142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41D9FD" w14:textId="77777777" w:rsidR="00864C8E" w:rsidRPr="002A65C3" w:rsidRDefault="00864C8E" w:rsidP="00B95F15">
            <w:pPr>
              <w:rPr>
                <w:rFonts w:ascii="Arial" w:hAnsi="Arial" w:cs="Arial"/>
                <w:sz w:val="20"/>
                <w:szCs w:val="18"/>
              </w:rPr>
            </w:pPr>
            <w:r w:rsidRPr="002A65C3">
              <w:rPr>
                <w:rFonts w:ascii="Arial" w:hAnsi="Arial" w:cs="Arial"/>
                <w:sz w:val="20"/>
                <w:szCs w:val="18"/>
              </w:rPr>
              <w:t xml:space="preserve">If I forget to take my ARV, I can make up for it by taking a double dose the following day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54A0D7" w14:textId="77777777" w:rsidR="00864C8E" w:rsidRPr="002A65C3" w:rsidRDefault="00864C8E" w:rsidP="00B95F15">
            <w:pPr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2A65C3">
              <w:rPr>
                <w:rFonts w:ascii="Arial" w:hAnsi="Arial" w:cs="Arial"/>
                <w:sz w:val="20"/>
                <w:szCs w:val="18"/>
              </w:rPr>
              <w:t>False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B4174" w14:textId="77777777" w:rsidR="00864C8E" w:rsidRPr="002A65C3" w:rsidRDefault="00864C8E" w:rsidP="00B95F15">
            <w:pPr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2A65C3">
              <w:rPr>
                <w:rFonts w:ascii="Arial" w:hAnsi="Arial" w:cs="Arial"/>
                <w:sz w:val="20"/>
                <w:szCs w:val="18"/>
              </w:rPr>
              <w:t>1</w:t>
            </w:r>
          </w:p>
        </w:tc>
      </w:tr>
      <w:tr w:rsidR="00864C8E" w:rsidRPr="002A65C3" w14:paraId="11B5E38D" w14:textId="77777777" w:rsidTr="00B95F15">
        <w:trPr>
          <w:trHeight w:val="142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9C0D3F" w14:textId="77777777" w:rsidR="00864C8E" w:rsidRPr="002A65C3" w:rsidRDefault="00864C8E" w:rsidP="00B95F15">
            <w:pPr>
              <w:rPr>
                <w:rFonts w:ascii="Arial" w:hAnsi="Arial" w:cs="Arial"/>
                <w:sz w:val="20"/>
                <w:szCs w:val="18"/>
              </w:rPr>
            </w:pPr>
            <w:r w:rsidRPr="002A65C3">
              <w:rPr>
                <w:rFonts w:ascii="Arial" w:hAnsi="Arial" w:cs="Arial"/>
                <w:sz w:val="20"/>
                <w:szCs w:val="18"/>
              </w:rPr>
              <w:t>The following substances interfere with ARV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B51F4D" w14:textId="77777777" w:rsidR="00864C8E" w:rsidRPr="002A65C3" w:rsidRDefault="00864C8E" w:rsidP="00B95F15">
            <w:pPr>
              <w:jc w:val="center"/>
              <w:rPr>
                <w:rFonts w:ascii="Arial" w:hAnsi="Arial" w:cs="Arial"/>
                <w:sz w:val="20"/>
                <w:szCs w:val="18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E98BA" w14:textId="77777777" w:rsidR="00864C8E" w:rsidRPr="002A65C3" w:rsidRDefault="00864C8E" w:rsidP="00B95F15">
            <w:pPr>
              <w:jc w:val="center"/>
              <w:rPr>
                <w:rFonts w:ascii="Arial" w:hAnsi="Arial" w:cs="Arial"/>
                <w:sz w:val="20"/>
                <w:szCs w:val="18"/>
              </w:rPr>
            </w:pPr>
          </w:p>
        </w:tc>
      </w:tr>
      <w:tr w:rsidR="00864C8E" w:rsidRPr="002A65C3" w14:paraId="39640128" w14:textId="77777777" w:rsidTr="00B95F15">
        <w:trPr>
          <w:trHeight w:val="142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E752BF" w14:textId="77777777" w:rsidR="00864C8E" w:rsidRPr="002A65C3" w:rsidRDefault="00864C8E" w:rsidP="00B95F15">
            <w:pPr>
              <w:ind w:left="252"/>
              <w:rPr>
                <w:rFonts w:ascii="Arial" w:hAnsi="Arial" w:cs="Arial"/>
                <w:sz w:val="20"/>
                <w:szCs w:val="18"/>
              </w:rPr>
            </w:pPr>
            <w:r w:rsidRPr="002A65C3">
              <w:rPr>
                <w:rFonts w:ascii="Arial" w:hAnsi="Arial" w:cs="Arial"/>
                <w:sz w:val="20"/>
                <w:szCs w:val="18"/>
              </w:rPr>
              <w:t>Cocaine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5E178C" w14:textId="77777777" w:rsidR="00864C8E" w:rsidRPr="002A65C3" w:rsidRDefault="00864C8E" w:rsidP="00B95F15">
            <w:pPr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2A65C3">
              <w:rPr>
                <w:rFonts w:ascii="Arial" w:hAnsi="Arial" w:cs="Arial"/>
                <w:sz w:val="20"/>
                <w:szCs w:val="18"/>
              </w:rPr>
              <w:t>True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A0523" w14:textId="77777777" w:rsidR="00864C8E" w:rsidRPr="002A65C3" w:rsidRDefault="00864C8E" w:rsidP="00B95F15">
            <w:pPr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2A65C3">
              <w:rPr>
                <w:rFonts w:ascii="Arial" w:hAnsi="Arial" w:cs="Arial"/>
                <w:sz w:val="20"/>
                <w:szCs w:val="18"/>
              </w:rPr>
              <w:t>0.25</w:t>
            </w:r>
          </w:p>
        </w:tc>
      </w:tr>
      <w:tr w:rsidR="00864C8E" w:rsidRPr="002A65C3" w14:paraId="1E871EDD" w14:textId="77777777" w:rsidTr="00B95F15">
        <w:trPr>
          <w:trHeight w:val="142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8D3585" w14:textId="77777777" w:rsidR="00864C8E" w:rsidRPr="002A65C3" w:rsidRDefault="00864C8E" w:rsidP="00B95F15">
            <w:pPr>
              <w:ind w:left="252"/>
              <w:rPr>
                <w:rFonts w:ascii="Arial" w:hAnsi="Arial" w:cs="Arial"/>
                <w:sz w:val="20"/>
                <w:szCs w:val="18"/>
              </w:rPr>
            </w:pPr>
            <w:r w:rsidRPr="002A65C3">
              <w:rPr>
                <w:rFonts w:ascii="Arial" w:hAnsi="Arial" w:cs="Arial"/>
                <w:sz w:val="20"/>
                <w:szCs w:val="18"/>
              </w:rPr>
              <w:t>Large amounts of alcohol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4B0EEC" w14:textId="77777777" w:rsidR="00864C8E" w:rsidRPr="002A65C3" w:rsidRDefault="00864C8E" w:rsidP="00B95F15">
            <w:pPr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2A65C3">
              <w:rPr>
                <w:rFonts w:ascii="Arial" w:hAnsi="Arial" w:cs="Arial"/>
                <w:sz w:val="20"/>
                <w:szCs w:val="18"/>
              </w:rPr>
              <w:t>True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86B3F" w14:textId="77777777" w:rsidR="00864C8E" w:rsidRPr="002A65C3" w:rsidRDefault="00864C8E" w:rsidP="00B95F15">
            <w:pPr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2A65C3">
              <w:rPr>
                <w:rFonts w:ascii="Arial" w:hAnsi="Arial" w:cs="Arial"/>
                <w:sz w:val="20"/>
                <w:szCs w:val="18"/>
              </w:rPr>
              <w:t>0.25</w:t>
            </w:r>
          </w:p>
        </w:tc>
      </w:tr>
      <w:tr w:rsidR="00864C8E" w:rsidRPr="002A65C3" w14:paraId="319D390C" w14:textId="77777777" w:rsidTr="00B95F15">
        <w:trPr>
          <w:trHeight w:val="142"/>
        </w:trPr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0B7C8FF" w14:textId="77777777" w:rsidR="00864C8E" w:rsidRPr="002A65C3" w:rsidRDefault="00864C8E" w:rsidP="00B95F15">
            <w:pPr>
              <w:ind w:left="252"/>
              <w:rPr>
                <w:rFonts w:ascii="Arial" w:hAnsi="Arial" w:cs="Arial"/>
                <w:sz w:val="20"/>
                <w:szCs w:val="18"/>
              </w:rPr>
            </w:pPr>
            <w:r w:rsidRPr="002A65C3">
              <w:rPr>
                <w:rFonts w:ascii="Arial" w:hAnsi="Arial" w:cs="Arial"/>
                <w:sz w:val="20"/>
                <w:szCs w:val="18"/>
              </w:rPr>
              <w:t>Marijuana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A6A7C4" w14:textId="77777777" w:rsidR="00864C8E" w:rsidRPr="002A65C3" w:rsidRDefault="00864C8E" w:rsidP="00B95F15">
            <w:pPr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2A65C3">
              <w:rPr>
                <w:rFonts w:ascii="Arial" w:hAnsi="Arial" w:cs="Arial"/>
                <w:sz w:val="20"/>
                <w:szCs w:val="18"/>
              </w:rPr>
              <w:t>True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7EEED5" w14:textId="77777777" w:rsidR="00864C8E" w:rsidRPr="002A65C3" w:rsidRDefault="00864C8E" w:rsidP="00B95F15">
            <w:pPr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2A65C3">
              <w:rPr>
                <w:rFonts w:ascii="Arial" w:hAnsi="Arial" w:cs="Arial"/>
                <w:sz w:val="20"/>
                <w:szCs w:val="18"/>
              </w:rPr>
              <w:t>0.25</w:t>
            </w:r>
          </w:p>
        </w:tc>
      </w:tr>
    </w:tbl>
    <w:p w14:paraId="77A248C3" w14:textId="77777777" w:rsidR="00864C8E" w:rsidRDefault="00864C8E" w:rsidP="00864C8E">
      <w:pPr>
        <w:shd w:val="clear" w:color="auto" w:fill="FFFFFF"/>
        <w:spacing w:before="40" w:after="40"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PLWH= Persons living with HIV; ARV= Antiretrovirals</w:t>
      </w:r>
    </w:p>
    <w:p w14:paraId="37BCA9BF" w14:textId="77777777" w:rsidR="005C55F7" w:rsidRDefault="005C55F7"/>
    <w:sectPr w:rsidR="005C55F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c0MjK3BCJjI0NTcyUdpeDU4uLM/DyQAsNaAFnwtRcsAAAA"/>
  </w:docVars>
  <w:rsids>
    <w:rsidRoot w:val="00864C8E"/>
    <w:rsid w:val="005C55F7"/>
    <w:rsid w:val="00864C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1F12F6"/>
  <w15:chartTrackingRefBased/>
  <w15:docId w15:val="{E1A6EC4A-4162-4FB6-8083-AB4CB08544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P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4C8E"/>
    <w:pPr>
      <w:spacing w:after="0" w:line="240" w:lineRule="auto"/>
    </w:pPr>
    <w:rPr>
      <w:rFonts w:ascii="Calibri" w:eastAsia="Yu Mincho" w:hAnsi="Calibri" w:cs="Times New Roman"/>
      <w:sz w:val="24"/>
      <w:szCs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2</Words>
  <Characters>1056</Characters>
  <Application>Microsoft Office Word</Application>
  <DocSecurity>0</DocSecurity>
  <Lines>8</Lines>
  <Paragraphs>2</Paragraphs>
  <ScaleCrop>false</ScaleCrop>
  <Company/>
  <LinksUpToDate>false</LinksUpToDate>
  <CharactersWithSpaces>1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Paredes Sosa</dc:creator>
  <cp:keywords/>
  <dc:description/>
  <cp:lastModifiedBy>Jose Paredes Sosa</cp:lastModifiedBy>
  <cp:revision>1</cp:revision>
  <dcterms:created xsi:type="dcterms:W3CDTF">2021-06-02T15:53:00Z</dcterms:created>
  <dcterms:modified xsi:type="dcterms:W3CDTF">2021-06-02T16:03:00Z</dcterms:modified>
</cp:coreProperties>
</file>